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71722" w14:textId="77777777" w:rsidR="00CF1017" w:rsidRPr="009B285A" w:rsidRDefault="00CF1017" w:rsidP="00CF1017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 xml:space="preserve">Appendix 4. Geographical distributions of the selected significant predictors of monthly average temperature difference </w:t>
      </w:r>
    </w:p>
    <w:p w14:paraId="03EF7608" w14:textId="77777777" w:rsidR="00CF1017" w:rsidRPr="009B285A" w:rsidRDefault="00CF1017" w:rsidP="00CF1017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>(A) Green view index</w:t>
      </w:r>
    </w:p>
    <w:p w14:paraId="148FBBFE" w14:textId="77777777" w:rsidR="00CF1017" w:rsidRPr="009B285A" w:rsidRDefault="00CF1017" w:rsidP="00CF1017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>(B) Sky view factor</w:t>
      </w:r>
      <w:r w:rsidRPr="009B285A">
        <w:rPr>
          <w:rFonts w:ascii="Times New Roman" w:eastAsia="新細明體" w:hAnsi="Times New Roman" w:cs="Times New Roman"/>
        </w:rPr>
        <w:t>s.</w:t>
      </w:r>
    </w:p>
    <w:p w14:paraId="692BC3C1" w14:textId="77777777" w:rsidR="00CF1017" w:rsidRPr="009B285A" w:rsidRDefault="00CF1017" w:rsidP="00CF1017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>(C)</w:t>
      </w:r>
      <w:r w:rsidRPr="009B285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Land use: funerals</w:t>
      </w:r>
    </w:p>
    <w:p w14:paraId="4F01C410" w14:textId="77777777" w:rsidR="00CF1017" w:rsidRPr="001A668B" w:rsidRDefault="00CF1017" w:rsidP="00CF10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8B7636" wp14:editId="4342C484">
            <wp:extent cx="5274310" cy="5860415"/>
            <wp:effectExtent l="0" t="0" r="2540" b="6985"/>
            <wp:docPr id="1565643138" name="圖片 2" descr="一張含有 圖表, 地圖, 螢幕擷取畫面,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643138" name="圖片 2" descr="一張含有 圖表, 地圖, 螢幕擷取畫面, 文字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6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B8ACF" w14:textId="77777777" w:rsidR="00CF1017" w:rsidRPr="001A668B" w:rsidRDefault="00CF1017" w:rsidP="00CF1017">
      <w:pPr>
        <w:jc w:val="center"/>
        <w:rPr>
          <w:rFonts w:ascii="Times New Roman" w:hAnsi="Times New Roman" w:cs="Times New Roman"/>
        </w:rPr>
      </w:pPr>
    </w:p>
    <w:p w14:paraId="4898D761" w14:textId="77777777" w:rsidR="00CF1017" w:rsidRPr="00C47C0F" w:rsidRDefault="00CF1017" w:rsidP="00CF1017"/>
    <w:p w14:paraId="7686B49C" w14:textId="77777777" w:rsidR="00442077" w:rsidRDefault="00442077"/>
    <w:sectPr w:rsidR="00442077" w:rsidSect="00CF10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17"/>
    <w:rsid w:val="00442077"/>
    <w:rsid w:val="00CF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BF59"/>
  <w15:chartTrackingRefBased/>
  <w15:docId w15:val="{AA615F8C-5825-410A-850A-C4897103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017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1017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10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1017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1017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10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017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017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017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017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10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F1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F101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F1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F101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F101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F101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F101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F10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10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CF1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101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CF10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1017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CF10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1017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F10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1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CF10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10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24-04-01T14:25:00Z</dcterms:created>
  <dcterms:modified xsi:type="dcterms:W3CDTF">2024-04-01T14:26:00Z</dcterms:modified>
</cp:coreProperties>
</file>